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660"/>
        <w:gridCol w:w="4660"/>
      </w:tblGrid>
      <w:tr w:rsidR="00701C91" w:rsidRPr="00701C91" w14:paraId="6CE9912B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0CEE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9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3E65E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tem</w:t>
            </w:r>
          </w:p>
        </w:tc>
      </w:tr>
      <w:tr w:rsidR="00701C91" w:rsidRPr="00701C91" w14:paraId="702927A4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73037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5925AD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rman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074D30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glish</w:t>
            </w:r>
          </w:p>
        </w:tc>
      </w:tr>
      <w:tr w:rsidR="00701C91" w:rsidRPr="00701C91" w14:paraId="1C06277C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AC6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FD902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 Benutzeroberfläche ist übersichtlich gestaltet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90688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</w:t>
            </w:r>
            <w:proofErr w:type="gram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sers</w:t>
            </w:r>
            <w:proofErr w:type="gram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face is clearly designed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72314F1E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74E0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017687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Benutzeroberfläche ist einfach zu handhab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2CDD44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</w:t>
            </w:r>
            <w:proofErr w:type="gram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sers</w:t>
            </w:r>
            <w:proofErr w:type="gram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terface is easy to handle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594B374C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34C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B75C8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s sind keine technischen Probleme aufgetret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65D93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o technical problems have occurred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1B8C60ED" w14:textId="77777777" w:rsidTr="00701C91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456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94AF14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i technischen Problemen wurde ich unterstützt. (Nur zu beantworten, wenn technische Probleme aufgetreten sind.)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0D5540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 was supported in case of technical problems. 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swer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nly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f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echnical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blem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ccurr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2CFD77BE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347E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3DC22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habe mir die Patientenvideos angeseh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4E4017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tch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videos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1C7635C9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6F25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9F9DFB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zahl der Patientenvideos ist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7C813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quantity of patient videos is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</w:p>
        </w:tc>
      </w:tr>
      <w:tr w:rsidR="00701C91" w:rsidRPr="00701C91" w14:paraId="781B1122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1DD5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576EF5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zahl der Aufgaben ist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48B380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quantity of exercises is </w:t>
            </w:r>
            <w:proofErr w:type="gram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… .</w:t>
            </w:r>
            <w:proofErr w:type="gram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</w:p>
        </w:tc>
      </w:tr>
      <w:tr w:rsidR="00701C91" w:rsidRPr="00701C91" w14:paraId="4B98DA5D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4B2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E9C0B6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zahl der Antwortmöglichkeiten ist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92C4E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quantity of possible answers is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</w:p>
        </w:tc>
      </w:tr>
      <w:tr w:rsidR="00701C91" w:rsidRPr="00701C91" w14:paraId="691EDD98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F2B5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54EA30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zahl der Antwortkommentare ist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A9048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quantity of answer comments is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</w:p>
        </w:tc>
      </w:tr>
      <w:tr w:rsidR="00701C91" w:rsidRPr="00701C91" w14:paraId="3022CFD5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FF6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7E4E4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Bearbeitungszeit der Fälle ist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8D487D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processing time of the cases is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3</w:t>
            </w:r>
          </w:p>
        </w:tc>
      </w:tr>
      <w:tr w:rsidR="00701C91" w:rsidRPr="00701C91" w14:paraId="1DF283AA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F1ED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CCD8E2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Patientenvideos sind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A90A0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deo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</w:p>
        </w:tc>
      </w:tr>
      <w:tr w:rsidR="00701C91" w:rsidRPr="00701C91" w14:paraId="73E5D446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D16B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BBECB4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ufgabenstellungen sind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74B8E5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ercis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</w:p>
        </w:tc>
      </w:tr>
      <w:tr w:rsidR="00701C91" w:rsidRPr="00701C91" w14:paraId="23D4DDC2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6C47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FFBA8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twortkommentare sind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A3CBF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sw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ment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4</w:t>
            </w:r>
          </w:p>
        </w:tc>
      </w:tr>
      <w:tr w:rsidR="00701C91" w:rsidRPr="00701C91" w14:paraId="7DC2CAEA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2E3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952262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ufgabenstellungen sind verständlich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54EAD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ercis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understandable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4353605B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80C6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2BF8E1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ufgaben sind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F7BE7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ercis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… 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5</w:t>
            </w:r>
          </w:p>
        </w:tc>
      </w:tr>
      <w:tr w:rsidR="00701C91" w:rsidRPr="00701C91" w14:paraId="693A6DDC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5D92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A6940F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Patientenfälle sind hilfreich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8B048D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patient cases are helpful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0BAB0053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8C8F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3DF22F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Patientenvideos sind hilfreich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80E3A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patient videos are helpful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6662782D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2487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DE279C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ufgaben sind hilfreich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A259F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ercis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helpful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11C5E3C5" w14:textId="77777777" w:rsidTr="00701C91">
        <w:trPr>
          <w:trHeight w:val="4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4491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B84FEE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e Antwortkommentare sind hilfreich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DF54D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 answer comments are helpful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5EFB63AA" w14:textId="77777777" w:rsidTr="00701C91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AA1F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EE51E3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s Arbeiten mit dem Lernmodul hat mir gezeigt in welchen Kompetenzen ich mich verbessern kan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C8373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orking with the learning module has shown me in which competences I can improve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1</w:t>
            </w:r>
          </w:p>
        </w:tc>
      </w:tr>
      <w:tr w:rsidR="00701C91" w:rsidRPr="00701C91" w14:paraId="130CE94B" w14:textId="77777777" w:rsidTr="00701C91">
        <w:trPr>
          <w:trHeight w:val="8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686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51ADC8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s Arbeiten mit dem Lernmodul hat mich motiviert mich weiter mit den Inhalten zu beschäftig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84B47D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Working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h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rni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ul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tivat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gag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h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ontent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2A615A5A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9977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32656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s Arbeiten mit dem Lernmodul hat mir Spaß gemacht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695EA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joy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rki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h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rni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module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7D7652BC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0A2E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977E9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s Lernmodul sollte ausgebaut werd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E07F09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h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rni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ul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houl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xpanded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60166DD7" w14:textId="77777777" w:rsidTr="00701C91">
        <w:trPr>
          <w:trHeight w:val="6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0E7A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437DB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ch würde das Lernmodul nachfolgenden Semestern empfehlen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F90E4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ul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ommen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rni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ul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ubsequent semesters.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701C91" w:rsidRPr="00701C91" w14:paraId="02E22146" w14:textId="77777777" w:rsidTr="00701C91">
        <w:trPr>
          <w:trHeight w:val="3600"/>
        </w:trPr>
        <w:tc>
          <w:tcPr>
            <w:tcW w:w="9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CA6A" w14:textId="77777777" w:rsidR="00701C91" w:rsidRPr="00701C91" w:rsidRDefault="00701C91" w:rsidP="00701C9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Response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al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German: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1: trifft überhaupt nicht zu - trifft weitgehend nicht zu - trifft eher nicht zu -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trifft eher zu - trifft weitgehend zu - trifft völlig zu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: zu hoch - eher zu hoch - angemessen - eher zu niedrig - zu niedrig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3: zu lang - eher zu lang - angemessen - eher zu kurz - zu kurz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4: zu ausführlich - eher zu ausführlich - eher zu knapp - zu knapp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5: zu schwierig - eher zu schwierig - angemessen - eher zu leicht - zu leicht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English:</w:t>
            </w:r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1: not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t all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rgely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rgely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fully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lies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2: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high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high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ropriat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w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w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3: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ng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ropriat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hor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hor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4: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tail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tailed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ropriat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gh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gh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 xml:space="preserve">5: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fficul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fficult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ropriate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ther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asy - </w:t>
            </w:r>
            <w:proofErr w:type="spellStart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o</w:t>
            </w:r>
            <w:proofErr w:type="spellEnd"/>
            <w:r w:rsidRPr="00701C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asy</w:t>
            </w:r>
          </w:p>
        </w:tc>
      </w:tr>
    </w:tbl>
    <w:p w14:paraId="2A5393EA" w14:textId="77777777" w:rsidR="008937A4" w:rsidRPr="0056354D" w:rsidRDefault="008937A4">
      <w:pPr>
        <w:rPr>
          <w:rFonts w:ascii="Arial" w:hAnsi="Arial" w:cs="Arial"/>
          <w:sz w:val="20"/>
          <w:szCs w:val="20"/>
        </w:rPr>
      </w:pPr>
    </w:p>
    <w:sectPr w:rsidR="008937A4" w:rsidRPr="0056354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7267C" w14:textId="77777777" w:rsidR="00A7730C" w:rsidRDefault="00A7730C" w:rsidP="00B65E03">
      <w:r>
        <w:separator/>
      </w:r>
    </w:p>
  </w:endnote>
  <w:endnote w:type="continuationSeparator" w:id="0">
    <w:p w14:paraId="0C975270" w14:textId="77777777" w:rsidR="00A7730C" w:rsidRDefault="00A7730C" w:rsidP="00B65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863A7" w14:textId="77777777" w:rsidR="00A7730C" w:rsidRDefault="00A7730C" w:rsidP="00B65E03">
      <w:r>
        <w:separator/>
      </w:r>
    </w:p>
  </w:footnote>
  <w:footnote w:type="continuationSeparator" w:id="0">
    <w:p w14:paraId="1BB67BAC" w14:textId="77777777" w:rsidR="00A7730C" w:rsidRDefault="00A7730C" w:rsidP="00B65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8EDB7" w14:textId="31DC5A7F" w:rsidR="00B65E03" w:rsidRDefault="00B65E03">
    <w:pPr>
      <w:pStyle w:val="Kopfzeile"/>
    </w:pPr>
    <w:r>
      <w:t>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4D"/>
    <w:rsid w:val="0001425A"/>
    <w:rsid w:val="00043F89"/>
    <w:rsid w:val="000C6477"/>
    <w:rsid w:val="000F348D"/>
    <w:rsid w:val="0014673B"/>
    <w:rsid w:val="001B23CE"/>
    <w:rsid w:val="001D4826"/>
    <w:rsid w:val="0022718D"/>
    <w:rsid w:val="00262881"/>
    <w:rsid w:val="002C1513"/>
    <w:rsid w:val="002E7F16"/>
    <w:rsid w:val="00311864"/>
    <w:rsid w:val="00375222"/>
    <w:rsid w:val="00387028"/>
    <w:rsid w:val="003C3CC0"/>
    <w:rsid w:val="003D11D3"/>
    <w:rsid w:val="003D3EE7"/>
    <w:rsid w:val="003E2926"/>
    <w:rsid w:val="00405398"/>
    <w:rsid w:val="00416463"/>
    <w:rsid w:val="00425056"/>
    <w:rsid w:val="004A44F2"/>
    <w:rsid w:val="004E0612"/>
    <w:rsid w:val="004E39A9"/>
    <w:rsid w:val="00526565"/>
    <w:rsid w:val="0056070C"/>
    <w:rsid w:val="0056354D"/>
    <w:rsid w:val="005C365F"/>
    <w:rsid w:val="0063201A"/>
    <w:rsid w:val="006669D7"/>
    <w:rsid w:val="00681F1D"/>
    <w:rsid w:val="00690486"/>
    <w:rsid w:val="006A6DD8"/>
    <w:rsid w:val="006E1A9A"/>
    <w:rsid w:val="006F0899"/>
    <w:rsid w:val="006F1876"/>
    <w:rsid w:val="00701930"/>
    <w:rsid w:val="00701C91"/>
    <w:rsid w:val="00755121"/>
    <w:rsid w:val="007B51A7"/>
    <w:rsid w:val="007C24A5"/>
    <w:rsid w:val="007D00FF"/>
    <w:rsid w:val="007D6F47"/>
    <w:rsid w:val="00851F65"/>
    <w:rsid w:val="00867D82"/>
    <w:rsid w:val="008937A4"/>
    <w:rsid w:val="008C7D33"/>
    <w:rsid w:val="008D293F"/>
    <w:rsid w:val="008E3629"/>
    <w:rsid w:val="00A01D5E"/>
    <w:rsid w:val="00A34939"/>
    <w:rsid w:val="00A62C2A"/>
    <w:rsid w:val="00A647CD"/>
    <w:rsid w:val="00A7730C"/>
    <w:rsid w:val="00AA6CF1"/>
    <w:rsid w:val="00AB73AA"/>
    <w:rsid w:val="00B25FEC"/>
    <w:rsid w:val="00B263FD"/>
    <w:rsid w:val="00B3707D"/>
    <w:rsid w:val="00B65E03"/>
    <w:rsid w:val="00BD045C"/>
    <w:rsid w:val="00C73A30"/>
    <w:rsid w:val="00CA29DD"/>
    <w:rsid w:val="00CB389A"/>
    <w:rsid w:val="00D25B35"/>
    <w:rsid w:val="00D41A8F"/>
    <w:rsid w:val="00D562BE"/>
    <w:rsid w:val="00D67ED9"/>
    <w:rsid w:val="00DB7D4A"/>
    <w:rsid w:val="00DC10F6"/>
    <w:rsid w:val="00E05A31"/>
    <w:rsid w:val="00E151EB"/>
    <w:rsid w:val="00E4462B"/>
    <w:rsid w:val="00EB38B9"/>
    <w:rsid w:val="00EB419D"/>
    <w:rsid w:val="00F25AA3"/>
    <w:rsid w:val="00F307F9"/>
    <w:rsid w:val="00F42190"/>
    <w:rsid w:val="00F505F8"/>
    <w:rsid w:val="00F9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BCC09D"/>
  <w15:chartTrackingRefBased/>
  <w15:docId w15:val="{1D42A6B4-5E48-7D44-9BC9-3D9CA228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65E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65E03"/>
  </w:style>
  <w:style w:type="paragraph" w:styleId="Fuzeile">
    <w:name w:val="footer"/>
    <w:basedOn w:val="Standard"/>
    <w:link w:val="FuzeileZchn"/>
    <w:uiPriority w:val="99"/>
    <w:unhideWhenUsed/>
    <w:rsid w:val="00B65E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65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Reissmann</cp:lastModifiedBy>
  <cp:revision>2</cp:revision>
  <dcterms:created xsi:type="dcterms:W3CDTF">2025-05-12T09:15:00Z</dcterms:created>
  <dcterms:modified xsi:type="dcterms:W3CDTF">2025-05-12T09:15:00Z</dcterms:modified>
</cp:coreProperties>
</file>